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9A5" w:rsidRPr="006619A5" w:rsidRDefault="00A22C1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1E55C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E5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5CF" w:rsidRPr="001E55CF">
        <w:rPr>
          <w:rFonts w:ascii="Times New Roman" w:hAnsi="Times New Roman" w:cs="Times New Roman"/>
          <w:b/>
          <w:sz w:val="24"/>
          <w:szCs w:val="24"/>
        </w:rPr>
        <w:t>Baseline characteristics of the study population from W3 and W4</w:t>
      </w:r>
    </w:p>
    <w:tbl>
      <w:tblPr>
        <w:tblW w:w="10240" w:type="dxa"/>
        <w:tblInd w:w="93" w:type="dxa"/>
        <w:tblLook w:val="04A0" w:firstRow="1" w:lastRow="0" w:firstColumn="1" w:lastColumn="0" w:noHBand="0" w:noVBand="1"/>
      </w:tblPr>
      <w:tblGrid>
        <w:gridCol w:w="5120"/>
        <w:gridCol w:w="1740"/>
        <w:gridCol w:w="1640"/>
        <w:gridCol w:w="1740"/>
      </w:tblGrid>
      <w:tr w:rsidR="006619A5" w:rsidRPr="006619A5" w:rsidTr="001E55CF">
        <w:trPr>
          <w:trHeight w:val="300"/>
        </w:trPr>
        <w:tc>
          <w:tcPr>
            <w:tcW w:w="102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63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 = 85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 = 33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 = 523)</w:t>
            </w:r>
          </w:p>
        </w:tc>
      </w:tr>
      <w:tr w:rsidR="006619A5" w:rsidRPr="006619A5" w:rsidTr="00540AE6">
        <w:trPr>
          <w:trHeight w:val="28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tinuous variables:  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28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 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ensity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core (range: 0 - 69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(10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 (9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 (10.8)</w:t>
            </w:r>
          </w:p>
        </w:tc>
      </w:tr>
      <w:tr w:rsidR="006619A5" w:rsidRPr="006619A5" w:rsidTr="00540AE6">
        <w:trPr>
          <w:trHeight w:val="28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 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ensity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core (range: 0.9 - 6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(9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9 (9.5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 (8.8)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tion-driven 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ulsiveness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core (range: 12 - 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3 (7.3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 (7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 (7.2)</w:t>
            </w:r>
          </w:p>
        </w:tc>
      </w:tr>
      <w:tr w:rsidR="006619A5" w:rsidRPr="006619A5" w:rsidTr="00540AE6">
        <w:trPr>
          <w:trHeight w:val="31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social well-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core (range: 15 - 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 (5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 (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 (5.8)</w:t>
            </w:r>
          </w:p>
        </w:tc>
      </w:tr>
      <w:tr w:rsidR="006619A5" w:rsidRPr="006619A5" w:rsidTr="00540AE6">
        <w:trPr>
          <w:trHeight w:val="31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ange: 14.7 - 2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 (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 (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 (0.8)</w:t>
            </w:r>
          </w:p>
        </w:tc>
      </w:tr>
      <w:tr w:rsidR="006619A5" w:rsidRPr="006619A5" w:rsidTr="00540AE6">
        <w:trPr>
          <w:trHeight w:val="315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 use, hours per week (range: 0 - 56; missing = 4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 (11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(12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 (10.2)</w:t>
            </w:r>
          </w:p>
        </w:tc>
      </w:tr>
      <w:tr w:rsidR="006619A5" w:rsidRPr="006619A5" w:rsidTr="00540AE6">
        <w:trPr>
          <w:trHeight w:val="28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egorical variables: 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est educational level of 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s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/ med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5: thin/ normal weigh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</w:tr>
      <w:tr w:rsidR="006619A5" w:rsidRPr="006619A5" w:rsidTr="00540AE6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50517F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25: overweight / obesity</w:t>
            </w:r>
            <w:bookmarkStart w:id="0" w:name="_GoBack"/>
            <w:bookmarkEnd w:id="0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 w:rsidR="006619A5" w:rsidRPr="006619A5" w:rsidTr="00540AE6">
        <w:trPr>
          <w:trHeight w:val="58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al activity 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sports club membership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</w:tr>
      <w:tr w:rsidR="006619A5" w:rsidRPr="006619A5" w:rsidTr="00540AE6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6619A5" w:rsidRPr="006619A5" w:rsidTr="00540AE6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ep </w:t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</w:tr>
      <w:tr w:rsidR="006619A5" w:rsidRPr="006619A5" w:rsidTr="00540AE6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</w:tr>
      <w:tr w:rsidR="006619A5" w:rsidRPr="006619A5" w:rsidTr="00540AE6">
        <w:trPr>
          <w:trHeight w:val="315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6619A5" w:rsidRPr="006619A5" w:rsidTr="00540AE6">
        <w:trPr>
          <w:trHeight w:val="1845"/>
        </w:trPr>
        <w:tc>
          <w:tcPr>
            <w:tcW w:w="10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information derived from W3 (2013-2014) and</w:t>
            </w:r>
            <w:r w:rsidR="004C4B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4 (2020-2021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ercentages may not add up to 100% due to rounding.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ormation derived from W2 (2020-2021) 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played as continuous variable but included as categorical variables in the main analysis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d on International Standard Classification of Education Maximum (ISCED; maximum of both parents)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661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played as categorical variables but included as continuous variables in the main analysis</w:t>
            </w:r>
          </w:p>
          <w:p w:rsidR="006619A5" w:rsidRPr="006619A5" w:rsidRDefault="006619A5" w:rsidP="00540A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619A5" w:rsidRPr="006619A5" w:rsidRDefault="006619A5">
      <w:pPr>
        <w:rPr>
          <w:rFonts w:ascii="Times New Roman" w:hAnsi="Times New Roman" w:cs="Times New Roman"/>
          <w:b/>
          <w:sz w:val="24"/>
          <w:szCs w:val="24"/>
        </w:rPr>
      </w:pPr>
    </w:p>
    <w:p w:rsidR="006619A5" w:rsidRPr="006619A5" w:rsidRDefault="006619A5">
      <w:pPr>
        <w:rPr>
          <w:rFonts w:ascii="Times New Roman" w:hAnsi="Times New Roman" w:cs="Times New Roman"/>
          <w:sz w:val="24"/>
          <w:szCs w:val="24"/>
        </w:rPr>
      </w:pPr>
    </w:p>
    <w:sectPr w:rsidR="006619A5" w:rsidRPr="006619A5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4D1" w:rsidRDefault="00AF24D1" w:rsidP="006619A5">
      <w:pPr>
        <w:spacing w:after="0" w:line="240" w:lineRule="auto"/>
      </w:pPr>
      <w:r>
        <w:separator/>
      </w:r>
    </w:p>
  </w:endnote>
  <w:endnote w:type="continuationSeparator" w:id="0">
    <w:p w:rsidR="00AF24D1" w:rsidRDefault="00AF24D1" w:rsidP="00661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4D1" w:rsidRDefault="00AF24D1" w:rsidP="006619A5">
      <w:pPr>
        <w:spacing w:after="0" w:line="240" w:lineRule="auto"/>
      </w:pPr>
      <w:r>
        <w:separator/>
      </w:r>
    </w:p>
  </w:footnote>
  <w:footnote w:type="continuationSeparator" w:id="0">
    <w:p w:rsidR="00AF24D1" w:rsidRDefault="00AF24D1" w:rsidP="006619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19A5" w:rsidRPr="006619A5" w:rsidRDefault="006619A5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A5"/>
    <w:rsid w:val="00035357"/>
    <w:rsid w:val="00053E6D"/>
    <w:rsid w:val="001E55CF"/>
    <w:rsid w:val="002324C4"/>
    <w:rsid w:val="0031416C"/>
    <w:rsid w:val="004C4BD3"/>
    <w:rsid w:val="0050517F"/>
    <w:rsid w:val="005273F4"/>
    <w:rsid w:val="006619A5"/>
    <w:rsid w:val="008E047D"/>
    <w:rsid w:val="0098159E"/>
    <w:rsid w:val="00A22C1E"/>
    <w:rsid w:val="00AF24D1"/>
    <w:rsid w:val="00BA3302"/>
    <w:rsid w:val="00C4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19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19A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619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19A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19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19A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619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19A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6D6090-D445-46F2-B415-C2621AE03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2</cp:revision>
  <dcterms:created xsi:type="dcterms:W3CDTF">2023-12-05T15:03:00Z</dcterms:created>
  <dcterms:modified xsi:type="dcterms:W3CDTF">2023-12-05T15:03:00Z</dcterms:modified>
</cp:coreProperties>
</file>